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1D0FE" w14:textId="77777777" w:rsidR="008A4B2F" w:rsidRDefault="008A4B2F" w:rsidP="000C608D">
      <w:pPr>
        <w:jc w:val="both"/>
      </w:pPr>
      <w:r w:rsidRPr="00913318">
        <w:rPr>
          <w:b/>
          <w:bCs/>
        </w:rPr>
        <w:t>S1 Fig. Reconstruction results for XD-SIMBA and XD-MC-SIMBA, for four regularization parameters λ.</w:t>
      </w:r>
      <w:r w:rsidRPr="003644A8">
        <w:t xml:space="preserve"> For λ=0.003 and λ=0.03 we do not perceive any significant difference in image quality or image sharpness by comparing images of the same reconstruction (XD-SIMBA or XD-MC-SIMBA) or images of different reconstructions (XD-SIMBA vs. XD-MC-SIMBA).  Moreover, for these two λ values we do not see big improvements compared to the original SIMBA either. However, for λ=0.3, the final value chosen in our work, we have a significant reduction in noise for XD-MC-SIMBA compared to both SIMBA and XD-SIMBA, without compromising on sharpness or image conspicuity (</w:t>
      </w:r>
      <w:proofErr w:type="gramStart"/>
      <w:r w:rsidRPr="003644A8">
        <w:t>e.g.</w:t>
      </w:r>
      <w:proofErr w:type="gramEnd"/>
      <w:r w:rsidRPr="003644A8">
        <w:t xml:space="preserve"> the valve leaflets are better visible in XD-MC-SIMBA). Conversely, for XD-SIMBA several features (</w:t>
      </w:r>
      <w:proofErr w:type="gramStart"/>
      <w:r w:rsidRPr="003644A8">
        <w:t>e.g.</w:t>
      </w:r>
      <w:proofErr w:type="gramEnd"/>
      <w:r w:rsidRPr="003644A8">
        <w:t xml:space="preserve"> the liver dome and the papillary muscles) are blurrier for λ=0.3, which means that for XD-SIMBA we should use λ=0.03. Finally, a too high regularization term λ=3 blurs the cardiac anatomy, in both XD-SIMBA and XD-MC-SIMBA and creates an overly regularized image in XD-MC-SIMBA.</w:t>
      </w:r>
    </w:p>
    <w:p w14:paraId="1E9189EF" w14:textId="2A7D3C6C" w:rsidR="009079E8" w:rsidRPr="008A4B2F" w:rsidRDefault="006B0BB7" w:rsidP="000C608D">
      <w:pPr>
        <w:jc w:val="both"/>
      </w:pPr>
      <w:r w:rsidRPr="000C602D">
        <w:rPr>
          <w:noProof/>
        </w:rPr>
        <w:drawing>
          <wp:inline distT="0" distB="0" distL="0" distR="0" wp14:anchorId="2183D2D4" wp14:editId="5ED05466">
            <wp:extent cx="5760720" cy="2374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79E8" w:rsidRPr="008A4B2F" w:rsidSect="00B06F2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25B2A" w14:textId="77777777" w:rsidR="000C608D" w:rsidRDefault="000C608D" w:rsidP="000C608D">
      <w:pPr>
        <w:spacing w:after="0" w:line="240" w:lineRule="auto"/>
      </w:pPr>
      <w:r>
        <w:separator/>
      </w:r>
    </w:p>
  </w:endnote>
  <w:endnote w:type="continuationSeparator" w:id="0">
    <w:p w14:paraId="75F4099C" w14:textId="77777777" w:rsidR="000C608D" w:rsidRDefault="000C608D" w:rsidP="000C6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CD71B" w14:textId="77777777" w:rsidR="000C608D" w:rsidRDefault="000C608D" w:rsidP="000C608D">
      <w:pPr>
        <w:spacing w:after="0" w:line="240" w:lineRule="auto"/>
      </w:pPr>
      <w:r>
        <w:separator/>
      </w:r>
    </w:p>
  </w:footnote>
  <w:footnote w:type="continuationSeparator" w:id="0">
    <w:p w14:paraId="0ACF8F2D" w14:textId="77777777" w:rsidR="000C608D" w:rsidRDefault="000C608D" w:rsidP="000C6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5A3A"/>
    <w:rsid w:val="00003190"/>
    <w:rsid w:val="000C608D"/>
    <w:rsid w:val="0021233D"/>
    <w:rsid w:val="00645A3A"/>
    <w:rsid w:val="006B0BB7"/>
    <w:rsid w:val="008A4B2F"/>
    <w:rsid w:val="009079E8"/>
    <w:rsid w:val="00B06F20"/>
    <w:rsid w:val="00C64DEE"/>
    <w:rsid w:val="00C749D4"/>
    <w:rsid w:val="00DE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3DD03"/>
  <w15:chartTrackingRefBased/>
  <w15:docId w15:val="{9841E71D-C0A5-48A7-B45A-CA2597B26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B2F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49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60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8D"/>
  </w:style>
  <w:style w:type="paragraph" w:styleId="Footer">
    <w:name w:val="footer"/>
    <w:basedOn w:val="Normal"/>
    <w:link w:val="FooterChar"/>
    <w:uiPriority w:val="99"/>
    <w:unhideWhenUsed/>
    <w:rsid w:val="000C60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in, Ludovica</dc:creator>
  <cp:keywords/>
  <dc:description/>
  <cp:lastModifiedBy>Romanin, Ludovica</cp:lastModifiedBy>
  <cp:revision>5</cp:revision>
  <dcterms:created xsi:type="dcterms:W3CDTF">2023-08-16T15:56:00Z</dcterms:created>
  <dcterms:modified xsi:type="dcterms:W3CDTF">2024-05-1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3-08-16T15:57:09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ad3dfd5a-68a5-4729-87fd-eb17adfdf2ab</vt:lpwstr>
  </property>
  <property fmtid="{D5CDD505-2E9C-101B-9397-08002B2CF9AE}" pid="8" name="MSIP_Label_ff6dbec8-95a8-4638-9f5f-bd076536645c_ContentBits">
    <vt:lpwstr>0</vt:lpwstr>
  </property>
</Properties>
</file>